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</w:rPr>
      </w:pPr>
      <w:r>
        <w:rPr>
          <w:b/>
        </w:rPr>
        <w:t>Table S7: Regions of recurrent DNA copy number amplifications and deletion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160"/>
        <w:gridCol w:w="1260"/>
        <w:gridCol w:w="1080"/>
        <w:gridCol w:w="1440"/>
        <w:gridCol w:w="1620"/>
      </w:tblGrid>
      <w:tr>
        <w:trPr>
          <w:trHeight w:val="25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fication/Dele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eft posit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ght position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_Hlk28433673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5p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443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443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60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2144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179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222759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3-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80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657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351868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-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19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03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2815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3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089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089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409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4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17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501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050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48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26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4879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3-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02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77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893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1-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4311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90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4658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1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72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72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5566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20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20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7678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2-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34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334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3089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3-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986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449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98689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4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8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89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556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4-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8706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326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09298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-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673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9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8660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12-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56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56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3789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3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779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05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779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7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11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585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2-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32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882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530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617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2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165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537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80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537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-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12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0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898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p12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339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806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339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3-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9476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252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1434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12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77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199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771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2-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332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83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1327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5-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918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510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7857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3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25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6676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193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193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638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36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108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35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2-q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5702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500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64677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3-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3712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292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3594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651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926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96549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-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963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774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654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78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463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598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3-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227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053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105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-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311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010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00257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89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894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251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20:01:00Z</dcterms:created>
  <dc:creator>m</dc:creator>
  <dc:description/>
  <cp:keywords/>
  <dc:language>en-US</dc:language>
  <cp:lastModifiedBy>m</cp:lastModifiedBy>
  <dcterms:modified xsi:type="dcterms:W3CDTF">2011-12-07T20:02:00Z</dcterms:modified>
  <cp:revision>1</cp:revision>
  <dc:subject/>
  <dc:title>Table S7: Regions of recurrent DNA copy number amplifications and deletions</dc:title>
</cp:coreProperties>
</file>